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4678"/>
        <w:gridCol w:w="1276"/>
        <w:gridCol w:w="1276"/>
      </w:tblGrid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  <w:t xml:space="preserve">log2 (Ratio) </w:t>
            </w:r>
          </w:p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  <w:t>D</w:t>
            </w:r>
            <w: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  <w:t>-hep/Hep</w:t>
            </w:r>
          </w:p>
        </w:tc>
        <w:tc>
          <w:tcPr>
            <w:tcW w:w="1276" w:type="dxa"/>
            <w:vAlign w:val="center"/>
          </w:tcPr>
          <w:p w:rsid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  <w:t xml:space="preserve">P-value </w:t>
            </w:r>
          </w:p>
          <w:p w:rsid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  <w:t>(Differentially expressed)</w:t>
            </w:r>
          </w:p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  <w: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  <w:t>D-hep/Hep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RIBOSOM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FF0000"/>
                <w:sz w:val="12"/>
              </w:rPr>
            </w:pPr>
            <w:bookmarkStart w:id="0" w:name="_GoBack"/>
            <w:bookmarkEnd w:id="0"/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AU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nkel-Biskis-Reilly murine sarcoma virus (FBR-MuSV) ubiquitously expressed (fox derived); ribosomal protein S30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027140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77392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10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10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81683406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1502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1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6582829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95867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2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918191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77041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27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27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075195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454003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30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30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0321293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65666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3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3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824733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3596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38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L3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843940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5778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LP0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, large, P0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3010489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4524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15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15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2.0616677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32705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2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6911688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775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2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2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4496308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40958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0810002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48741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3589271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53947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LYSOSOM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L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alactosidase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245490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63176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EX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xosaminidase B (beta polypeptid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12680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15545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RS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rylsulfatase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4695076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57327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GSNAT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paran-alpha-glucosaminide N-acetyltransfer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348473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32698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GS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-sulfoglucosamine sulfohydrolase (sulfamid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567229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67796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N2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annosidase, alpha, class 2B, member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214489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01969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RT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ortil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807011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83861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IP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ipase A, lysosomal acid, cholesterol esterase (Wolman dise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826575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96734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P1G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aptor-related protein complex 1, gamma 1 subunit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124449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659748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P3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aptor-related protein complex 3, mu 2 subunit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396849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01349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LN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eroid-lipofuscinosis, neuronal 3, juvenile (Batten, Spielmeyer-Vogt dise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0200412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91860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LN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eroid-lipofuscinosis, neuronal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7481937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49079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NPTA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-acetylglucosamine-1-phosphate transferase, alpha and beta subunits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226903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1545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AMP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ysosomal-associated membrane protein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6514142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19487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CARB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cavenger receptor class B, member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4673363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829516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UMF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ulfatase modifying factor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864389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758348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CYTOKINE_CYTOKINE_RECEPTOR_INTERACTI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lastRenderedPageBreak/>
              <w:t>TGFB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 (70/8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4811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365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1 (melanoma growth stimulating activity,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51513166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7.46425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64586112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5.10199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8651863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5.04803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1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1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4056347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67895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3C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3-C motif) ligand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347722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22924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1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234703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91610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9046343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288171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PBP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-platelet basic protein (chemokine (C-X-C motif) ligand 7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3.25811253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13353E-0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I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eukemia inhibitory factor (cholinergic differentiation factor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620346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594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SF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olony stimulating factor 2 (granulocyte-macrophag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L6ST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leukin 6 signal transducer (gp130, oncostatin M receptor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0417373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017752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L20R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leukin 20 receptor bet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3405169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300928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IF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eukemia inhibitory factor receptor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4225741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22636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OSM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oncostatin M recep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31758338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54318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SF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olony stimulating factor 1 (macrophag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00813403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32426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BMP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bone morphogenetic protein receptor, type II (serine/threonine kin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739222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306081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TB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ymphotoxin beta receptor (TNFR superfamily, member 3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7152700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0935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DA2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ctodysplasin A2 recep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417230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536075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L17R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leukin 17 receptor 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379037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4474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TOLL_LIKE_RECEPTOR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D14 molecu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7795374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9934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140646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3947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763466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76485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L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oll-like receptor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5430931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352214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P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ecreted phosphoprotein 1 (osteopontin, bone sialoprotein I, early T-lymphocyte activation 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473617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8454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BP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ipopolysaccharide binding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00940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7028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RF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feron regulatory factor 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25393829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23644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RF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feron regulatory factor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172655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996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BLADDER_CANCE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D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dm2, transformed 3T3 cell double minute 2, p53 binding protein (mou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39820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22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lacental growth factor, vascular endothelial growth factor-related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23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N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inhibitor 2A (melanoma, p16, inhibits CDK4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055425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36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ASSF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as association (RalGDS/AF-6) domain family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9308223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260376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APK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eath-associated protein kinase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1850346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936399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6KA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6 kinase, 90kDa, polypeptide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368679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8602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PATHWAYS_IN_CANCE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GFB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 (70/8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4811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365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D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dm2, transformed 3T3 cell double minute 2, p53 binding protein (mou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39820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22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lacental growth factor, vascular endothelial growth factor-related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23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N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inhibitor 2A (melanoma, p16, inhibits CDK4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055425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36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ASSF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as association (RalGDS/AF-6) domain family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9308223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260376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APK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eath-associated protein kinase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1850346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936399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BIRC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baculoviral IAP repeat-contain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3772711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7087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X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ng-box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49368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40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ML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myelocytic leukemi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817005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68851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GF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1467051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776921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AM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aminin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26396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675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PAS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ndothelial PAS domain prote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426868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8.157E-0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SH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utS homolog 6 (E. coli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7732381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22118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GLYCINE_SERINE_AND_THREONINE_METABOLISM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LD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ihydrolipoamide dehydrogen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852399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764430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HMT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erine hydroxymethyltransferase 1 (solubl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46158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54031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HMT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erine hydroxymethyltransferase 2 (mitochondrial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5982455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73295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T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stathionase (cystathionine gamma-ly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8880774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99171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CAT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lycine C-acetyltransferase (2-amino-3-ketobutyrate coenzyme A lig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4202563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554787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SP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serine phosphat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960523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847863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ARD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arcosine dehydrogen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1395582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72720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GLYCOSAMINOGLYCAN_DEGRADATI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L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alactosidase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245490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63176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EX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xosaminidase B (beta polypeptid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12680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15545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RS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rylsulfatase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4695076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57327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GSNAT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paran-alpha-glucosaminide N-acetyltransfer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348473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32698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GS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-sulfoglucosamine sulfohydrolase (sulfamid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567229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67796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S3ST3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paran sulfate (glucosamine) 3-O-sulfotransferase 3B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325230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70772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CHEMOKINE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1 (melanoma growth stimulating activity,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51513166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7.46425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64586112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5.10199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8651863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5.04803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1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1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4056347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67895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3C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3-C motif) ligand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347722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22924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1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234703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91610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9046343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288171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PBP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-platelet basic protein (chemokine (C-X-C motif) ligand 7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3.25811253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13353E-0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RR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rrestin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405932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728653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TAT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ignal transducer and activator of transcription 2, 113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995730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09012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NG10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uanine nucleotide binding protein (G protein), gamma 10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9330536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7249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TOLL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D14 molecu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7795374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9934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140646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3947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763466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76485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L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oll-like receptor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5430931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352214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AK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-alpha kin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413460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18251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PURINE_METABOLISM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E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DNA-directed), epsilon 4 (p12 subunit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27670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0255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R1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RNA) I polypeptide B, 128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3587875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37848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R2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RNA) II (DNA directed) polypeptide H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443064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7253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IM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imase, polypeptide 1, 49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303236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53189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ME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on-metastatic cells 4, protein expressed 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981033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9125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ME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on-metastatic cells 6, protein expressed in (nucleoside-diphosphate kin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1853918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6691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DE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diesterase 2A, cGMP-stimulated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6783216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6454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PS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ribosyl pyrophosphate synthet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7854935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41461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K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enylate kinas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8444753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197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K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enylate kin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774298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394438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MPD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enosine monophosphate deaminase (isoform 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7337375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7437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FA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ribosylformylglycinamidine synthase (FGAR amidotransfer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322946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402268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UN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une homolog (Drosophil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8189074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30790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UBIQUITIN_MEDIATED_PROTEOLYSI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D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dm2, transformed 3T3 cell double minute 2, p53 binding protein (mou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39820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22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BIRC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baculoviral IAP repeat-contain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3772711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7087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X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ng-box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49368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40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ML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myelocytic leukemi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817005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68851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CS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uppressor of cytokine signaling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4450430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3123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C2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ell division cycle 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372077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523930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UL4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ullin 4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597550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736069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UBE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ubiquitin-conjugating enzyme E2A (RAD6 homolog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6357939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77475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UBE2G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ubiquitin-conjugating enzyme E2G 2 (UBC7 homolog, yeast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7276709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338692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ET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e-etiolated homolog 1 (Arabidopsis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415565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05194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UBE2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ubiquitin-conjugating enzyme E2B (RAD6 homolog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70963361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43622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UBE2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ubiquitin-conjugating enzyme E2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0148497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44835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MAPK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GFB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 (70/8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4811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365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D14 molecu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7795374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9934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140646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3947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763466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76485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6KA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6 kinase, 90kDa, polypeptide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368679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8602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GF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1467051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776921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RR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rrestin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405932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728653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GFR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broblast growth factor receptor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3943515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35872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RA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uscle RAS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080169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2800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ATC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activated T-cells, cytoplasmic, calcineurin-dependent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26305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2438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ASGRP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AS guanyl releasing protein 3 (calcium and DAG-regulated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321324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9175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ADD45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rowth arrest and DNA-damage-inducible, bet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643154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27757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CNB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lcium channel, voltage-dependent, beta 3 subunit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4825639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94570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4K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kinase kinas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18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KAPK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-activated protein kinase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4507845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987013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USP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ual specificity phosphatase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6166272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61792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REGULATION_OF_ACTIN_CYTOSKELET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1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D14 molecu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7795374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9934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GF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broblast growth factor receptor 2 (bacteria-expressed kinase, keratinocyte growth factor receptor, craniofacial dysostosis 1, Crouzon syndrome, Pfeiffer syndrome, Jackson-Weiss syndrom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1467051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776921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GFR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broblast growth factor receptor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3943515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35872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RA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uscle RAS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080169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2800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A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21(CDKN1A)-activated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824584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93767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CL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incul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6142155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1528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RHGEF1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ho guanine nucleotide exchange factor (GEF) 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459407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495222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S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elsolin (amyloidosis, Finnish typ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7544418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334140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HRM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olinergic receptor, muscarinic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730401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69347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QGAP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Q motif containing GTPase activating protein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3068199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6759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DX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adix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5812591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9679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ABC_TRANSPORTER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D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D (ALD), member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43238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76072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C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C (CFTR/MRP), member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6220465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98531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A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A (ABC1), member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86935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24767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B10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B (MDR/TAP), member 10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8705879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963087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B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B (MDR/TAP), member 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281237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6311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G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G (WHITE), member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247657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44291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G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G (WHITE), member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4282792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4345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NOD_LIKE_RECEPTOR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1 (melanoma growth stimulating activity,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51513166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7.46425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64586112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5.10199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8651863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5.04803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BIRC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baculoviral IAP repeat-contain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3772711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7087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S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spase 1, apoptosis-related cysteine peptidase (interleukin 1, beta, convert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22361958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29293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FAIP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umor necrosis factor, alpha-induced protein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9193953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54062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RNA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AK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-alpha kin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413460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18251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S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, subunit 2 beta, 38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024444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14860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NAJC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naJ (Hsp40) homolog, subfamily C, member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725228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00521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FOCAL_ADHESI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P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ecreted phosphoprotein 1 (osteopontin, bone sialoprotein I, early T-lymphocyte activation 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473617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8454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lacental growth factor, vascular endothelial growth factor-related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23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BIRC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baculoviral IAP repeat-contain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3772711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7087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AM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aminin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26396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675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A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21(CDKN1A)-activated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824584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93767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CL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incul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6142155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15285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enascin R (restrictin, janusin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8613798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90089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V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veolin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235924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712781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JAK_STAT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I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eukemia inhibitory factor (cholinergic differentiation factor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620346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594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SF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olony stimulating factor 2 (granulocyte-macrophag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L6ST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leukin 6 signal transducer (gp130, oncostatin M receptor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0417373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017752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L20R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rleukin 20 receptor bet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3405169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300928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IF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eukemia inhibitory factor receptor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4225741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22636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OSM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oncostatin M recep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31758338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54318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TAT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ignal transducer and activator of transcription 2, 113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995730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09012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CS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uppressor of cytokine signaling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4450430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3123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CS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uppressor of cytokine signal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8344127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46007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M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im-1 oncogen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8476415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2038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RENAL_CELL_CARCINOM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lacental growth factor, vascular endothelial growth factor-related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23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X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ng-box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49368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40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PAS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ndothelial PAS domain prote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426868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8.157E-0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A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21(CDKN1A)-activated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824584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93767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MTOR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lacental growth factor, vascular endothelial growth factor-related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23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ULK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unc-51-like kinase 2 (C. elegans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0634214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10274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B39L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lcium binding protein 39-lik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2888185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91887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CTCF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GFB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 (70/8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4811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365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D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dm2, transformed 3T3 cell double minute 2, p53 binding protein (mou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39820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22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N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inhibitor 2A (melanoma, p16, inhibits CDK4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055425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36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GFB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I (betaglycan, 30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78788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76476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B_CELL_RECEPTOR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ATC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activated T-cells, cytoplasmic, calcineurin-dependent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26305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2438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ASGRP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AS guanyl releasing protein 3 (calcium and DAG-regulated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321324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9175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epsilo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9133039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1619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2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D22 molecu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42030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08125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PPARA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KAR2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tein kinase, cAMP-dependent, regulatory, type II, bet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7631877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97595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E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alic enzyme 1, NADP(+)-dependent, cytosoli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6319388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204742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POA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polipoprotein A-II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6585780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090541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RI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receptor interacting prote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038505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18250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COA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receptor coactivator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289291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9977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RANKL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AK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-alpha kin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413460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18251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OS-like antige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92943879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44866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OS-like antigen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1779876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44392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PEROXISOM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BCD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P-binding cassette, sub-family D (ALD), member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43238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76072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STK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lutathione S-transferase kapp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69995348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446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MVK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mevalonate kin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573415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751259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LYCD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alonyl-CoA decarboxyl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1788639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746532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ROT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rnitine O-octanoyltransfer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7619798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88804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CH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noyl Coenzyme A hydratase 1, peroxisomal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485139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49117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AOX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amine oxidase (exo-N4-amino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2.00777168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97914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EX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eroxisomal biogenesis factor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66636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78227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CELL_CYCL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D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dm2, transformed 3T3 cell double minute 2, p53 binding protein (mou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39820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22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N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inhibitor 2A (melanoma, p16, inhibits CDK4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055425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36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X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ng-box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49368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40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C2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ell division cycle 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372077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523930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ADD45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rowth arrest and DNA-damage-inducible, bet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643154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27757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7 (MO15 homolog, Xenopus laevis, cdk-activating kin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723940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1488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etinoblastoma-like 2 (p130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73745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025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YWHA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yrosine 3-monooxygenase/tryptophan 5-monooxygenase activation protein, epsilon polypeptid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2958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789307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T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taxia telangiectasia and Rad3 related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1118251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009610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TK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TK protein kin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99111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981148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NUCLEOTIDE_EXCISION_REPAI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X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ng-box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949368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40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E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DNA-directed), epsilon 4 (p12 subunit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27670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0255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UL4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ullin 4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597550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736069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7 (MO15 homolog, Xenopus laevis, cdk-activating kin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723940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1488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RCC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xcision repair cross-complementing rodent repair deficiency, complementation group 1 (includes overlapping antisense sequenc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844091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931099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RCC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xcision repair cross-complementing rodent repair deficiency, complementation group 5 (xeroderma pigmentosum, complementation group G (Cockayne syndrome)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365112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14753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ECM_RECEPTOR_INTERACTI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P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ecreted phosphoprotein 1 (osteopontin, bone sialoprotein I, early T-lymphocyte activation 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473617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8454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AM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aminin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26396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675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enascin R (restrictin, janusin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8613798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90089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AG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ystroglycan 1 (dystrophin-associated glycoprotein 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6193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20907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DC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yndecan 2 (heparan sulfate proteoglycan 1, cell surface-associated, fibroglycan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5444564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6.31477E-0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4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D47 molecu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2945873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55691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BCELLSURVIVAL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SP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spase 7, apoptosis-related cysteine peptid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1361558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77176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OTHER_GLYCAN_DEGRADATI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L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alactosidase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245490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63176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EX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xosaminidase B (beta polypeptid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12680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15545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N2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annosidase, alpha, class 2B, member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214489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01969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EU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ialidase 2 (cytosolic sialid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240285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384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HYPERTROPHIC_CARDIOMYOPATHY_HCM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CNB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lcium channel, voltage-dependent, beta 3 subunit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4825639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94570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AG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ystroglycan 1 (dystrophin-associated glycoprotein 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6193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20907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MD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merin (Emery-Dreifuss muscular dystrophy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1867126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3333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NC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oponin C type 1 (slow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9219717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62552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NT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oponin T type 2 (cardiac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3796618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79172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PM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opomyosin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362436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94828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TYPE_II_DIABETES_MELLITU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CS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uppressor of cytokine signaling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64450430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3123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CS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uppressor of cytokine signal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8344127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46007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RS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sulin receptor substrat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284204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20173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KC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tein kinase C, epsilo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4649049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57898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ARF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DM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dm2, transformed 3T3 cell double minute 2, p53 binding protein (mou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7398204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224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N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inhibitor 2A (melanoma, p16, inhibits CDK4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055425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36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R1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RNA) I polypeptide B, 128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3587875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37848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EPITHELIAL_CELL_SIGNALING_IN_HELICOBACTER_PYLORI_INFECTION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CL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C motif) ligand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XCL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hemokine (C-X-C motif) ligand 1 (melanoma growth stimulating activity,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3.51513166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7.46425E-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140646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39470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BE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parin-binding EGF-like growth fac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71609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59632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DAM17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AM metallopeptidase domain 17 (tumor necrosis factor, alpha, converting enzym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82573704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7384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DAM10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DAM metallopeptidase domain 10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772364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76175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ETS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SF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olony stimulating factor 1 (macrophag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00813403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32426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BL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etinoblastoma-like 2 (p130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73745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025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TV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ts variant gene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26480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766012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METABOLISM_OF_XENOBIOTICS_BY_CYTOCHROME_P450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STK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lutathione S-transferase kapp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69995348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44654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GST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crosomal glutathione S-transferas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0364247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6375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GST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crosomal glutathione S-transfer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93934326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047445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GST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crosomal glutathione S-transferase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16488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0742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LDH3A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aldehyde dehydrogenase 3 family, memberA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7088663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6516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YP1A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tochrome P450, family 1, subfamily A, polypeptid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6770982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44387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YP2S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tochrome P450, family 2, subfamily S, polypeptid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306661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1576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PANCREATIC_CANCE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5019788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2096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VEGFC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ascular endothelial growth factor C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7179396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5116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GFB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 (70/8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4811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365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lacental growth factor, vascular endothelial growth factor-related prote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874829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40123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KN2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clin-dependent kinase inhibitor 2A (melanoma, p16, inhibits CDK4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0554250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3615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DILATED_CARDIOMYOPATH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ACNB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alcium channel, voltage-dependent, beta 3 subunit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4825639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945704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DAG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dystroglycan 1 (dystrophin-associated glycoprotein 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61932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20907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MD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merin (Emery-Dreifuss muscular dystrophy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1867126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33338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NC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oponin C type 1 (slow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9219717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62552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NNT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oponin T type 2 (cardiac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43796618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79172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PM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opomyosin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362436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94828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FRUCTOSE_AND_MANNOSE_METABOLISM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TM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yotubularin related prote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2630969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470794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TMR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yotubularin related protein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6754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377354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KHK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ketohexokinase (fructokin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1590487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892563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FKFB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6-phosphofructo-2-kinase/fructose-2,6-biphosphatase 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4609860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40271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RD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orbitol dehydrogen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794128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5910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PYRIMIDINE_METABOLISM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E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DNA-directed), epsilon 4 (p12 subunit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276704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02556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R1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RNA) I polypeptide B, 128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3587875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37848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OLR2H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olymerase (RNA) II (DNA directed) polypeptide H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4430644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472536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IM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imase, polypeptide 1, 49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303236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653189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ME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on-metastatic cells 4, protein expressed i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981033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9125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ME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on-metastatic cells 6, protein expressed in (nucleoside-diphosphate kin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1853918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6691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D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ytidine deaminas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8749194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8961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K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hymidine kinase 1, solubl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12381467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67968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CALCINEURIN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ATC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activated T-cells, cytoplasmic, calcineurin-dependent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26305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2438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RCK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yristoylated alanine-rich protein kinase C substrat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126632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47948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NAQ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uanine nucleotide binding protein (G protein), q polypeptid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2053040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19121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P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p3 transcription fac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8801347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20631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NFAT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I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eukemia inhibitory factor (cholinergic differentiation factor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620346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55940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ATC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activated T-cells, cytoplasmic, calcineurin-dependent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26305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2438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RKAR2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rotein kinase, cAMP-dependent, regulatory, type II, bet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7631877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97595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HBEG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heparin-binding EGF-like growth fac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71609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59632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DN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ndothel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8356850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24653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NEUROTROPHIN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ORT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ortil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8070113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83861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PS6KA5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ibosomal protein S6 kinase, 90kDa, polypeptide 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368679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8602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epsilo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9133039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1619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YWHA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yrosine 3-monooxygenase/tryptophan 5-monooxygenase activation protein, epsilon polypeptide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29581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789307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RS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sulin receptor substrat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284204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620173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RS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fibroblast growth factor receptor substrat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896699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92094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AXON_GUIDANC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ATC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activated T-cells, cytoplasmic, calcineurin-dependent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26305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2438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A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21(CDKN1A)-activated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824584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93767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RHGEF1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ho guanine nucleotide exchange factor (GEF) 1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459407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495222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FNA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phrin-A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37749527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508628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FNA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phrin-A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6150650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066996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GEF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euronal guanine nucleotide exchange factor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7599173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309828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R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europilin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2.01425428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623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RHOD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ras homolog gene family, member D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87730086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49664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SPHINGOLIPID_METABOLISM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GL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galactosidase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245490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863176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EU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ialidase 2 (cytosolic sialidas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02402852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2384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PAP2B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atidic acid phosphatase type 2B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5702921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458671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ASAH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-acylsphingosine amidohydrolase (non-lysosomal ceramidase)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6967676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723597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SGPP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sphingosine-1-phosphate phosphatase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7034900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174379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NTHI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GFB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ransforming growth factor, beta receptor II (70/80kD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88481149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53365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MAP2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mitogen-activated protein kinase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0.97634668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764851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TLR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toll-like receptor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5430931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352214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BIOCARTA_EIF2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AK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-alpha kinase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4134600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518251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S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, subunit 2 beta, 38kD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0244447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148601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EIF2AK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eukaryotic translation initiation factor 2 alpha kinase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7883418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29955583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T_CELL_RECEPTOR_SIGNALING_PATHWAY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CSF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colony stimulating factor 2 (granulocyte-macrophage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A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FOS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v-fos FBJ murine osteosarcoma viral oncogene homolog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53241300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207365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ATC4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activated T-cells, cytoplasmic, calcineurin-dependent 4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126305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6243876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AK6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21(CDKN1A)-activated kinase 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-1.28245841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93767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E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epsilon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391330396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161975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b/>
                <w:bCs/>
                <w:color w:val="000000"/>
                <w:sz w:val="10"/>
              </w:rPr>
              <w:t>KEGG_SMALL_CELL_LUNG_CANCER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NFKBIA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nuclear factor of kappa light polypeptide gene enhancer in B-cells inhibitor, alpha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23082712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0857693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1 (p85 alph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9787095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2866007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PIK3R3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phosphoinositide-3-kinase, regulatory subunit 3 (p55, gamma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00662896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8930194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BIRC2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baculoviral IAP repeat-containing 2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3772711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6708782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beta 1 (fibronectin receptor, beta polypeptide, antigen CD29 includes MDF2, MSK12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04558067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411008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ITGAV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integrin, alpha V (vitronectin receptor, alpha polypeptide, antigen CD51)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1.19035653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1082119</w:t>
            </w:r>
          </w:p>
        </w:tc>
      </w:tr>
      <w:tr w:rsidR="00317CA2" w:rsidTr="00061E18">
        <w:tc>
          <w:tcPr>
            <w:tcW w:w="1242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0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0"/>
              </w:rPr>
              <w:t>LAMB1</w:t>
            </w:r>
          </w:p>
        </w:tc>
        <w:tc>
          <w:tcPr>
            <w:tcW w:w="4678" w:type="dxa"/>
            <w:vAlign w:val="center"/>
          </w:tcPr>
          <w:p w:rsidR="00317CA2" w:rsidRPr="00317CA2" w:rsidRDefault="00317CA2">
            <w:pPr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laminin, beta 1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992639608</w:t>
            </w:r>
          </w:p>
        </w:tc>
        <w:tc>
          <w:tcPr>
            <w:tcW w:w="1276" w:type="dxa"/>
            <w:vAlign w:val="center"/>
          </w:tcPr>
          <w:p w:rsidR="00317CA2" w:rsidRPr="00317CA2" w:rsidRDefault="00317CA2">
            <w:pPr>
              <w:jc w:val="right"/>
              <w:rPr>
                <w:rFonts w:ascii="Arial" w:eastAsia="宋体" w:hAnsi="Arial" w:cs="Times New Roman"/>
                <w:color w:val="000000"/>
                <w:sz w:val="12"/>
              </w:rPr>
            </w:pPr>
            <w:r w:rsidRPr="00317CA2">
              <w:rPr>
                <w:rFonts w:ascii="Arial" w:eastAsia="宋体" w:hAnsi="Arial" w:cs="Times New Roman"/>
                <w:color w:val="000000"/>
                <w:sz w:val="12"/>
              </w:rPr>
              <w:t>0.031675194</w:t>
            </w:r>
          </w:p>
        </w:tc>
      </w:tr>
    </w:tbl>
    <w:p w:rsidR="00B51DBA" w:rsidRDefault="00B51DBA">
      <w:pPr>
        <w:rPr>
          <w:rFonts w:hint="eastAsia"/>
        </w:rPr>
      </w:pPr>
    </w:p>
    <w:sectPr w:rsidR="00B51DBA" w:rsidSect="00DD13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CA2"/>
    <w:rsid w:val="00317CA2"/>
    <w:rsid w:val="00B51DBA"/>
    <w:rsid w:val="00DD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974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5307</Words>
  <Characters>30252</Characters>
  <Application>Microsoft Macintosh Word</Application>
  <DocSecurity>0</DocSecurity>
  <Lines>252</Lines>
  <Paragraphs>70</Paragraphs>
  <ScaleCrop>false</ScaleCrop>
  <Company/>
  <LinksUpToDate>false</LinksUpToDate>
  <CharactersWithSpaces>35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宇 蒋</dc:creator>
  <cp:keywords/>
  <dc:description/>
  <cp:lastModifiedBy>政宇 蒋</cp:lastModifiedBy>
  <cp:revision>1</cp:revision>
  <dcterms:created xsi:type="dcterms:W3CDTF">2015-06-29T09:41:00Z</dcterms:created>
  <dcterms:modified xsi:type="dcterms:W3CDTF">2015-06-29T09:46:00Z</dcterms:modified>
</cp:coreProperties>
</file>